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A432F" w14:textId="4C6484F9" w:rsidR="00BD2E11" w:rsidRPr="00902554" w:rsidRDefault="000D1507" w:rsidP="00BD2E1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02554">
        <w:rPr>
          <w:rFonts w:ascii="Times New Roman" w:hAnsi="Times New Roman" w:cs="Times New Roman"/>
          <w:b/>
          <w:bCs/>
        </w:rPr>
        <w:t>Supplementary</w:t>
      </w:r>
      <w:r w:rsidR="00D72004" w:rsidRPr="00902554">
        <w:rPr>
          <w:rFonts w:ascii="Times New Roman" w:hAnsi="Times New Roman" w:cs="Times New Roman"/>
          <w:b/>
          <w:bCs/>
        </w:rPr>
        <w:t xml:space="preserve"> </w:t>
      </w:r>
      <w:r w:rsidR="0080763E">
        <w:rPr>
          <w:rFonts w:ascii="Times New Roman" w:hAnsi="Times New Roman" w:cs="Times New Roman"/>
          <w:b/>
          <w:bCs/>
        </w:rPr>
        <w:t>I</w:t>
      </w:r>
      <w:r w:rsidR="005534A9">
        <w:rPr>
          <w:rFonts w:ascii="Times New Roman" w:hAnsi="Times New Roman" w:cs="Times New Roman"/>
          <w:b/>
          <w:bCs/>
        </w:rPr>
        <w:t xml:space="preserve">nformation </w:t>
      </w:r>
      <w:r w:rsidR="0019692F">
        <w:rPr>
          <w:rFonts w:ascii="Times New Roman" w:hAnsi="Times New Roman" w:cs="Times New Roman"/>
          <w:b/>
          <w:bCs/>
        </w:rPr>
        <w:t>S2</w:t>
      </w:r>
      <w:r w:rsidR="00D72004" w:rsidRPr="00902554">
        <w:rPr>
          <w:rFonts w:ascii="Times New Roman" w:hAnsi="Times New Roman" w:cs="Times New Roman"/>
          <w:b/>
          <w:bCs/>
        </w:rPr>
        <w:t>:</w:t>
      </w:r>
      <w:r w:rsidR="00BD2E11" w:rsidRPr="00902554">
        <w:rPr>
          <w:rFonts w:ascii="Times New Roman" w:hAnsi="Times New Roman" w:cs="Times New Roman"/>
          <w:b/>
          <w:bCs/>
        </w:rPr>
        <w:t xml:space="preserve"> Signalment and </w:t>
      </w:r>
      <w:r w:rsidR="00AF2809" w:rsidRPr="00902554">
        <w:rPr>
          <w:rFonts w:ascii="Times New Roman" w:hAnsi="Times New Roman" w:cs="Times New Roman"/>
          <w:b/>
          <w:bCs/>
        </w:rPr>
        <w:t>presentation</w:t>
      </w:r>
      <w:r w:rsidR="007C3606" w:rsidRPr="00902554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W w:w="14175" w:type="dxa"/>
        <w:tblLook w:val="04A0" w:firstRow="1" w:lastRow="0" w:firstColumn="1" w:lastColumn="0" w:noHBand="0" w:noVBand="1"/>
      </w:tblPr>
      <w:tblGrid>
        <w:gridCol w:w="762"/>
        <w:gridCol w:w="2648"/>
        <w:gridCol w:w="1183"/>
        <w:gridCol w:w="4346"/>
        <w:gridCol w:w="2005"/>
        <w:gridCol w:w="3231"/>
      </w:tblGrid>
      <w:tr w:rsidR="00A9564B" w:rsidRPr="00902554" w14:paraId="20FAE76B" w14:textId="51DDDCF8" w:rsidTr="00902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6206AA5E" w14:textId="0B6677B0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 xml:space="preserve">Case </w:t>
            </w:r>
          </w:p>
        </w:tc>
        <w:tc>
          <w:tcPr>
            <w:tcW w:w="2648" w:type="dxa"/>
          </w:tcPr>
          <w:p w14:paraId="34C2D355" w14:textId="38DED567" w:rsidR="000D1507" w:rsidRPr="00902554" w:rsidRDefault="000D1507" w:rsidP="003D089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Signalment</w:t>
            </w:r>
          </w:p>
        </w:tc>
        <w:tc>
          <w:tcPr>
            <w:tcW w:w="1183" w:type="dxa"/>
          </w:tcPr>
          <w:p w14:paraId="31322F09" w14:textId="02C95AC0" w:rsidR="000D1507" w:rsidRPr="00902554" w:rsidRDefault="004B4900" w:rsidP="003D089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Duration</w:t>
            </w:r>
            <w:r w:rsidR="000D1507" w:rsidRPr="00902554">
              <w:rPr>
                <w:rFonts w:ascii="Times New Roman" w:hAnsi="Times New Roman" w:cs="Times New Roman"/>
              </w:rPr>
              <w:t xml:space="preserve"> of clinical signs (</w:t>
            </w:r>
            <w:r w:rsidRPr="00902554">
              <w:rPr>
                <w:rFonts w:ascii="Times New Roman" w:hAnsi="Times New Roman" w:cs="Times New Roman"/>
              </w:rPr>
              <w:t>days</w:t>
            </w:r>
            <w:r w:rsidR="000D1507" w:rsidRPr="00902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46" w:type="dxa"/>
          </w:tcPr>
          <w:p w14:paraId="6D4326DC" w14:textId="08F870CB" w:rsidR="000D1507" w:rsidRPr="00902554" w:rsidRDefault="000D1507" w:rsidP="003D089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Presenting complaints</w:t>
            </w:r>
          </w:p>
        </w:tc>
        <w:tc>
          <w:tcPr>
            <w:tcW w:w="2005" w:type="dxa"/>
          </w:tcPr>
          <w:p w14:paraId="4436C7C6" w14:textId="1E2FE756" w:rsidR="000D1507" w:rsidRPr="00902554" w:rsidRDefault="000D1507" w:rsidP="003D089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oncurrent medical conditions</w:t>
            </w:r>
          </w:p>
        </w:tc>
        <w:tc>
          <w:tcPr>
            <w:tcW w:w="3231" w:type="dxa"/>
          </w:tcPr>
          <w:p w14:paraId="4772F28E" w14:textId="14C41067" w:rsidR="000D1507" w:rsidRPr="00902554" w:rsidRDefault="000D1507" w:rsidP="003D089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Physical examination findings</w:t>
            </w:r>
          </w:p>
        </w:tc>
      </w:tr>
      <w:tr w:rsidR="00A9564B" w:rsidRPr="00902554" w14:paraId="22F59083" w14:textId="1FD010F9" w:rsidTr="0090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548CBE46" w14:textId="57ADAF33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48" w:type="dxa"/>
          </w:tcPr>
          <w:p w14:paraId="366C6B6E" w14:textId="60C9D2AF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9.6y MN Lhasa Apso</w:t>
            </w:r>
          </w:p>
        </w:tc>
        <w:tc>
          <w:tcPr>
            <w:tcW w:w="1183" w:type="dxa"/>
          </w:tcPr>
          <w:p w14:paraId="7862394B" w14:textId="2217B349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30d)</w:t>
            </w:r>
          </w:p>
        </w:tc>
        <w:tc>
          <w:tcPr>
            <w:tcW w:w="4346" w:type="dxa"/>
          </w:tcPr>
          <w:p w14:paraId="6B3CE662" w14:textId="2C7E569D" w:rsidR="000D1507" w:rsidRPr="00902554" w:rsidRDefault="000D1507" w:rsidP="006073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Sneezing; reverse sneezing; excessive licking; hypersalivation; regurgitation; retching; pica</w:t>
            </w:r>
          </w:p>
        </w:tc>
        <w:tc>
          <w:tcPr>
            <w:tcW w:w="2005" w:type="dxa"/>
          </w:tcPr>
          <w:p w14:paraId="1A5F2C6C" w14:textId="77777777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0C27DCB4" w14:textId="7302548A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NAD</w:t>
            </w:r>
            <w:r w:rsidR="004B4900" w:rsidRPr="00902554">
              <w:rPr>
                <w:rFonts w:ascii="Times New Roman" w:hAnsi="Times New Roman" w:cs="Times New Roman"/>
              </w:rPr>
              <w:t>.</w:t>
            </w:r>
          </w:p>
        </w:tc>
      </w:tr>
      <w:tr w:rsidR="00A9564B" w:rsidRPr="00902554" w14:paraId="0359B88E" w14:textId="704A9A5D" w:rsidTr="00902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41B5BB3F" w14:textId="3D272F1D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48" w:type="dxa"/>
          </w:tcPr>
          <w:p w14:paraId="73DD2890" w14:textId="29C867F1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9.9y FN Boxer</w:t>
            </w:r>
          </w:p>
        </w:tc>
        <w:tc>
          <w:tcPr>
            <w:tcW w:w="1183" w:type="dxa"/>
          </w:tcPr>
          <w:p w14:paraId="066A23DD" w14:textId="1DB52203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270d)</w:t>
            </w:r>
          </w:p>
        </w:tc>
        <w:tc>
          <w:tcPr>
            <w:tcW w:w="4346" w:type="dxa"/>
          </w:tcPr>
          <w:p w14:paraId="30EE7907" w14:textId="7372ECAA" w:rsidR="000D1507" w:rsidRPr="00902554" w:rsidRDefault="000D1507" w:rsidP="006073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oughing; head tilt; ataxia; knuckling</w:t>
            </w:r>
          </w:p>
        </w:tc>
        <w:tc>
          <w:tcPr>
            <w:tcW w:w="2005" w:type="dxa"/>
          </w:tcPr>
          <w:p w14:paraId="47A5CDAC" w14:textId="77777777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7910CBBB" w14:textId="398B19D0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Dry cough</w:t>
            </w:r>
            <w:r w:rsidR="5DB47B36" w:rsidRPr="00902554">
              <w:rPr>
                <w:rFonts w:ascii="Times New Roman" w:hAnsi="Times New Roman" w:cs="Times New Roman"/>
              </w:rPr>
              <w:t xml:space="preserve">; </w:t>
            </w:r>
            <w:r w:rsidR="004D07AE">
              <w:rPr>
                <w:rFonts w:ascii="Times New Roman" w:hAnsi="Times New Roman" w:cs="Times New Roman"/>
              </w:rPr>
              <w:t>laryngeal stridor</w:t>
            </w:r>
            <w:r w:rsidR="00AA315E">
              <w:rPr>
                <w:rFonts w:ascii="Times New Roman" w:hAnsi="Times New Roman" w:cs="Times New Roman"/>
              </w:rPr>
              <w:t>; unilateral laryngeal paralysis on induction for GA.</w:t>
            </w:r>
          </w:p>
        </w:tc>
      </w:tr>
      <w:tr w:rsidR="00A9564B" w:rsidRPr="00902554" w14:paraId="33B26C39" w14:textId="1464BF25" w:rsidTr="0090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2409CD85" w14:textId="2347417B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48" w:type="dxa"/>
          </w:tcPr>
          <w:p w14:paraId="271E280E" w14:textId="0DA8CB10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1y FN SBT</w:t>
            </w:r>
          </w:p>
        </w:tc>
        <w:tc>
          <w:tcPr>
            <w:tcW w:w="1183" w:type="dxa"/>
          </w:tcPr>
          <w:p w14:paraId="4AF37887" w14:textId="74355413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Acute (5d)</w:t>
            </w:r>
          </w:p>
        </w:tc>
        <w:tc>
          <w:tcPr>
            <w:tcW w:w="4346" w:type="dxa"/>
          </w:tcPr>
          <w:p w14:paraId="7963ABE8" w14:textId="32D783BF" w:rsidR="000D1507" w:rsidRPr="00902554" w:rsidRDefault="000D1507" w:rsidP="006073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Regurgitation; retching; coughing; unilateral</w:t>
            </w:r>
            <w:r w:rsidR="002F0D69" w:rsidRPr="00902554">
              <w:rPr>
                <w:rFonts w:ascii="Times New Roman" w:hAnsi="Times New Roman" w:cs="Times New Roman"/>
              </w:rPr>
              <w:t xml:space="preserve"> temporal</w:t>
            </w:r>
            <w:r w:rsidRPr="00902554">
              <w:rPr>
                <w:rFonts w:ascii="Times New Roman" w:hAnsi="Times New Roman" w:cs="Times New Roman"/>
              </w:rPr>
              <w:t xml:space="preserve"> muscle atrophy.</w:t>
            </w:r>
          </w:p>
        </w:tc>
        <w:tc>
          <w:tcPr>
            <w:tcW w:w="2005" w:type="dxa"/>
          </w:tcPr>
          <w:p w14:paraId="7FC6CD73" w14:textId="3A925883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Degenerative myelopathy; DISH</w:t>
            </w:r>
            <w:r w:rsidR="0080763E">
              <w:rPr>
                <w:rFonts w:ascii="Times New Roman" w:hAnsi="Times New Roman" w:cs="Times New Roman"/>
              </w:rPr>
              <w:t xml:space="preserve"> (diagnosed following investigations).</w:t>
            </w:r>
          </w:p>
        </w:tc>
        <w:tc>
          <w:tcPr>
            <w:tcW w:w="3231" w:type="dxa"/>
          </w:tcPr>
          <w:p w14:paraId="7805ABCE" w14:textId="3B72168A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Palpable soft tissue mass in right jugular furrow</w:t>
            </w:r>
            <w:r w:rsidR="004B4900" w:rsidRPr="00902554">
              <w:rPr>
                <w:rFonts w:ascii="Times New Roman" w:hAnsi="Times New Roman" w:cs="Times New Roman"/>
              </w:rPr>
              <w:t>.</w:t>
            </w:r>
            <w:r w:rsidRPr="0090255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9564B" w:rsidRPr="00902554" w14:paraId="1D8CDED7" w14:textId="0C9CF4FA" w:rsidTr="00902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5EEE863F" w14:textId="7FA7CC45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48" w:type="dxa"/>
          </w:tcPr>
          <w:p w14:paraId="7FA0F9EC" w14:textId="4C7C31B4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4.5y MN Sussex Spaniel</w:t>
            </w:r>
          </w:p>
        </w:tc>
        <w:tc>
          <w:tcPr>
            <w:tcW w:w="1183" w:type="dxa"/>
          </w:tcPr>
          <w:p w14:paraId="5DA0C72C" w14:textId="33BA0850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Acute (5d)</w:t>
            </w:r>
          </w:p>
        </w:tc>
        <w:tc>
          <w:tcPr>
            <w:tcW w:w="4346" w:type="dxa"/>
          </w:tcPr>
          <w:p w14:paraId="3DB71B88" w14:textId="7632B949" w:rsidR="000D1507" w:rsidRPr="00902554" w:rsidRDefault="000D1507" w:rsidP="240218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oughing; ataxia; lethargy; head and body turn.</w:t>
            </w:r>
          </w:p>
          <w:p w14:paraId="7C05C74F" w14:textId="2F7DB944" w:rsidR="000D1507" w:rsidRPr="00902554" w:rsidRDefault="2EEA2661" w:rsidP="240218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Previous surgery for laryngeal paralysis</w:t>
            </w:r>
            <w:r w:rsidR="06E1C6CE" w:rsidRPr="00902554">
              <w:rPr>
                <w:rFonts w:ascii="Times New Roman" w:hAnsi="Times New Roman" w:cs="Times New Roman"/>
              </w:rPr>
              <w:t xml:space="preserve"> 2-year prior to presentation</w:t>
            </w:r>
            <w:r w:rsidRPr="0090255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5" w:type="dxa"/>
          </w:tcPr>
          <w:p w14:paraId="04BC2A39" w14:textId="77777777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7C6EC719" w14:textId="079B0914" w:rsidR="000D1507" w:rsidRPr="00902554" w:rsidRDefault="004D07AE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yngeal stridor</w:t>
            </w:r>
            <w:r w:rsidR="004B4900" w:rsidRPr="00902554">
              <w:rPr>
                <w:rFonts w:ascii="Times New Roman" w:hAnsi="Times New Roman" w:cs="Times New Roman"/>
              </w:rPr>
              <w:t>.</w:t>
            </w:r>
          </w:p>
        </w:tc>
      </w:tr>
      <w:tr w:rsidR="00A9564B" w:rsidRPr="00902554" w14:paraId="790ACB42" w14:textId="40D917B2" w:rsidTr="0090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404D9900" w14:textId="635462EF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48" w:type="dxa"/>
          </w:tcPr>
          <w:p w14:paraId="7BF365FF" w14:textId="434A98A0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0.6y FN Pug crossbreed</w:t>
            </w:r>
          </w:p>
        </w:tc>
        <w:tc>
          <w:tcPr>
            <w:tcW w:w="1183" w:type="dxa"/>
          </w:tcPr>
          <w:p w14:paraId="439CCF0A" w14:textId="44F44256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210d)</w:t>
            </w:r>
          </w:p>
        </w:tc>
        <w:tc>
          <w:tcPr>
            <w:tcW w:w="4346" w:type="dxa"/>
          </w:tcPr>
          <w:p w14:paraId="71BF7F95" w14:textId="54CE4559" w:rsidR="000D1507" w:rsidRPr="00902554" w:rsidRDefault="000D1507" w:rsidP="006073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Retching; ventral cervical mass</w:t>
            </w:r>
          </w:p>
        </w:tc>
        <w:tc>
          <w:tcPr>
            <w:tcW w:w="2005" w:type="dxa"/>
          </w:tcPr>
          <w:p w14:paraId="5A8E65DF" w14:textId="77777777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636EED31" w14:textId="11244910" w:rsidR="000D1507" w:rsidRPr="00902554" w:rsidRDefault="00862059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yngeal</w:t>
            </w:r>
            <w:r w:rsidR="004D07AE">
              <w:rPr>
                <w:rFonts w:ascii="Times New Roman" w:hAnsi="Times New Roman" w:cs="Times New Roman"/>
              </w:rPr>
              <w:t xml:space="preserve"> stridor</w:t>
            </w:r>
            <w:r w:rsidR="000D1507" w:rsidRPr="00902554">
              <w:rPr>
                <w:rFonts w:ascii="Times New Roman" w:hAnsi="Times New Roman" w:cs="Times New Roman"/>
              </w:rPr>
              <w:t>; palpable soft tissue mass in left ventral cervical region</w:t>
            </w:r>
            <w:r w:rsidR="00A9564B" w:rsidRPr="00902554">
              <w:rPr>
                <w:rFonts w:ascii="Times New Roman" w:hAnsi="Times New Roman" w:cs="Times New Roman"/>
              </w:rPr>
              <w:t>; L-sided xeromycertia</w:t>
            </w:r>
            <w:r w:rsidR="004B4900" w:rsidRPr="00902554">
              <w:rPr>
                <w:rFonts w:ascii="Times New Roman" w:hAnsi="Times New Roman" w:cs="Times New Roman"/>
              </w:rPr>
              <w:t>.</w:t>
            </w:r>
          </w:p>
        </w:tc>
      </w:tr>
      <w:tr w:rsidR="00A9564B" w:rsidRPr="00902554" w14:paraId="398FD674" w14:textId="318E4F5D" w:rsidTr="00902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2E249FCF" w14:textId="37644C02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48" w:type="dxa"/>
          </w:tcPr>
          <w:p w14:paraId="4E13935A" w14:textId="3E1877AB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7.9y FE Irish Setter</w:t>
            </w:r>
          </w:p>
        </w:tc>
        <w:tc>
          <w:tcPr>
            <w:tcW w:w="1183" w:type="dxa"/>
          </w:tcPr>
          <w:p w14:paraId="6008C4A7" w14:textId="44703776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Acute (5d)</w:t>
            </w:r>
          </w:p>
        </w:tc>
        <w:tc>
          <w:tcPr>
            <w:tcW w:w="4346" w:type="dxa"/>
          </w:tcPr>
          <w:p w14:paraId="4B6D1628" w14:textId="35211988" w:rsidR="000D1507" w:rsidRPr="00902554" w:rsidRDefault="000D1507" w:rsidP="006073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Head tilt; ataxia; pain opening mouth</w:t>
            </w:r>
          </w:p>
        </w:tc>
        <w:tc>
          <w:tcPr>
            <w:tcW w:w="2005" w:type="dxa"/>
          </w:tcPr>
          <w:p w14:paraId="32F7CE0E" w14:textId="77777777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3B875F1A" w14:textId="610EA5E6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Pain opening mouth</w:t>
            </w:r>
          </w:p>
        </w:tc>
      </w:tr>
      <w:tr w:rsidR="00A9564B" w:rsidRPr="00902554" w14:paraId="348F5CAF" w14:textId="53584AC0" w:rsidTr="0090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5E22F9AE" w14:textId="1DC4B2C2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2648" w:type="dxa"/>
          </w:tcPr>
          <w:p w14:paraId="7ED1645F" w14:textId="7633D058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8.9y FE WHWT</w:t>
            </w:r>
          </w:p>
        </w:tc>
        <w:tc>
          <w:tcPr>
            <w:tcW w:w="1183" w:type="dxa"/>
          </w:tcPr>
          <w:p w14:paraId="42047A63" w14:textId="149C3022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720d)</w:t>
            </w:r>
          </w:p>
        </w:tc>
        <w:tc>
          <w:tcPr>
            <w:tcW w:w="4346" w:type="dxa"/>
          </w:tcPr>
          <w:p w14:paraId="40D7F4C4" w14:textId="6F357A7F" w:rsidR="000D1507" w:rsidRPr="00902554" w:rsidRDefault="000D1507" w:rsidP="006073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Dysphonia; regurgitation; coughing; pica</w:t>
            </w:r>
          </w:p>
        </w:tc>
        <w:tc>
          <w:tcPr>
            <w:tcW w:w="2005" w:type="dxa"/>
          </w:tcPr>
          <w:p w14:paraId="37D5E403" w14:textId="77777777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7D388D93" w14:textId="518800A2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Grade I/VI systolic murmur</w:t>
            </w:r>
          </w:p>
        </w:tc>
      </w:tr>
      <w:tr w:rsidR="00A9564B" w:rsidRPr="00902554" w14:paraId="04661CB9" w14:textId="7D9C3AD5" w:rsidTr="00902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1F65DF5E" w14:textId="5C689A1B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48" w:type="dxa"/>
          </w:tcPr>
          <w:p w14:paraId="2236D47E" w14:textId="74260D8C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9.8y FN Labrador</w:t>
            </w:r>
          </w:p>
        </w:tc>
        <w:tc>
          <w:tcPr>
            <w:tcW w:w="1183" w:type="dxa"/>
          </w:tcPr>
          <w:p w14:paraId="2C82BA38" w14:textId="541BFA82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15d)</w:t>
            </w:r>
          </w:p>
        </w:tc>
        <w:tc>
          <w:tcPr>
            <w:tcW w:w="4346" w:type="dxa"/>
          </w:tcPr>
          <w:p w14:paraId="2E2EC505" w14:textId="1C98DA05" w:rsidR="000D1507" w:rsidRPr="00902554" w:rsidRDefault="000D1507" w:rsidP="006073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Head tilt; ataxia</w:t>
            </w:r>
          </w:p>
        </w:tc>
        <w:tc>
          <w:tcPr>
            <w:tcW w:w="2005" w:type="dxa"/>
          </w:tcPr>
          <w:p w14:paraId="53492004" w14:textId="77777777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6D89F616" w14:textId="28478571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NAD</w:t>
            </w:r>
          </w:p>
        </w:tc>
      </w:tr>
      <w:tr w:rsidR="00A9564B" w:rsidRPr="00902554" w14:paraId="683B3C29" w14:textId="60B29BCE" w:rsidTr="0090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24E8FD95" w14:textId="437FE376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48" w:type="dxa"/>
          </w:tcPr>
          <w:p w14:paraId="1954F135" w14:textId="48D0243C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2.1y MN Soft Coated Wheaten Terrier</w:t>
            </w:r>
          </w:p>
        </w:tc>
        <w:tc>
          <w:tcPr>
            <w:tcW w:w="1183" w:type="dxa"/>
          </w:tcPr>
          <w:p w14:paraId="6AB63AF2" w14:textId="276EB528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90d)</w:t>
            </w:r>
          </w:p>
        </w:tc>
        <w:tc>
          <w:tcPr>
            <w:tcW w:w="4346" w:type="dxa"/>
          </w:tcPr>
          <w:p w14:paraId="6C0034B2" w14:textId="183AC6FF" w:rsidR="000D1507" w:rsidRPr="00902554" w:rsidRDefault="000D1507" w:rsidP="006073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Sneezing; retching; panting during exercise; coughing</w:t>
            </w:r>
          </w:p>
        </w:tc>
        <w:tc>
          <w:tcPr>
            <w:tcW w:w="2005" w:type="dxa"/>
          </w:tcPr>
          <w:p w14:paraId="5EF28840" w14:textId="77777777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3F102ABE" w14:textId="14DDF7B6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Gagging/retching following tracheal pinch test</w:t>
            </w:r>
          </w:p>
        </w:tc>
      </w:tr>
      <w:tr w:rsidR="00A9564B" w:rsidRPr="00902554" w14:paraId="1CD01DE5" w14:textId="6A448CFE" w:rsidTr="00902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54A8A738" w14:textId="31E625C5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48" w:type="dxa"/>
          </w:tcPr>
          <w:p w14:paraId="65240069" w14:textId="2D3D00CF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0y MN SBT</w:t>
            </w:r>
          </w:p>
        </w:tc>
        <w:tc>
          <w:tcPr>
            <w:tcW w:w="1183" w:type="dxa"/>
          </w:tcPr>
          <w:p w14:paraId="313099A8" w14:textId="6C94F163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180d)</w:t>
            </w:r>
          </w:p>
        </w:tc>
        <w:tc>
          <w:tcPr>
            <w:tcW w:w="4346" w:type="dxa"/>
          </w:tcPr>
          <w:p w14:paraId="30838FE2" w14:textId="2A07DDFD" w:rsidR="000D1507" w:rsidRPr="00902554" w:rsidRDefault="000D1507" w:rsidP="006073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Dysphagia; regurgitation; unilateral facial paralysis; head tilt; lethargy</w:t>
            </w:r>
          </w:p>
        </w:tc>
        <w:tc>
          <w:tcPr>
            <w:tcW w:w="2005" w:type="dxa"/>
          </w:tcPr>
          <w:p w14:paraId="4233A060" w14:textId="77777777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62E1E189" w14:textId="7A48CD58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Saliva accumulation in left side of mouth; left corneal ulceration</w:t>
            </w:r>
            <w:r w:rsidR="00E2720D">
              <w:rPr>
                <w:rFonts w:ascii="Times New Roman" w:hAnsi="Times New Roman" w:cs="Times New Roman"/>
              </w:rPr>
              <w:t>; L-sided KCS and xeromycertia.</w:t>
            </w:r>
          </w:p>
        </w:tc>
      </w:tr>
      <w:tr w:rsidR="00A9564B" w:rsidRPr="00902554" w14:paraId="118D228A" w14:textId="0E9628E1" w:rsidTr="0090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59F2AEBC" w14:textId="441DEFA0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48" w:type="dxa"/>
          </w:tcPr>
          <w:p w14:paraId="4E264474" w14:textId="51315616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0.9y FN WHWT</w:t>
            </w:r>
          </w:p>
        </w:tc>
        <w:tc>
          <w:tcPr>
            <w:tcW w:w="1183" w:type="dxa"/>
          </w:tcPr>
          <w:p w14:paraId="2D1CEE08" w14:textId="1B92FD37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180d)</w:t>
            </w:r>
          </w:p>
        </w:tc>
        <w:tc>
          <w:tcPr>
            <w:tcW w:w="4346" w:type="dxa"/>
          </w:tcPr>
          <w:p w14:paraId="49E48538" w14:textId="706AEE29" w:rsidR="000D1507" w:rsidRPr="00902554" w:rsidRDefault="000D1507" w:rsidP="006073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Lethargy; PU/PD; vacant/collapse episodes</w:t>
            </w:r>
          </w:p>
        </w:tc>
        <w:tc>
          <w:tcPr>
            <w:tcW w:w="2005" w:type="dxa"/>
          </w:tcPr>
          <w:p w14:paraId="5ED786CA" w14:textId="73C059AE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Hyperadrenocorticism</w:t>
            </w:r>
            <w:r w:rsidR="0080763E">
              <w:rPr>
                <w:rFonts w:ascii="Times New Roman" w:hAnsi="Times New Roman" w:cs="Times New Roman"/>
              </w:rPr>
              <w:t xml:space="preserve"> (diagnosed prior to presentation).</w:t>
            </w:r>
          </w:p>
        </w:tc>
        <w:tc>
          <w:tcPr>
            <w:tcW w:w="3231" w:type="dxa"/>
          </w:tcPr>
          <w:p w14:paraId="31AAE6A1" w14:textId="7BE9B720" w:rsidR="000D1507" w:rsidRPr="00902554" w:rsidRDefault="00DF7724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Unilateral oral saliva accumulation</w:t>
            </w:r>
            <w:r w:rsidR="003A64F1" w:rsidRPr="00902554">
              <w:rPr>
                <w:rFonts w:ascii="Times New Roman" w:hAnsi="Times New Roman" w:cs="Times New Roman"/>
              </w:rPr>
              <w:t xml:space="preserve"> in the R side of the mouth</w:t>
            </w:r>
            <w:r w:rsidR="00A9564B" w:rsidRPr="00902554">
              <w:rPr>
                <w:rFonts w:ascii="Times New Roman" w:hAnsi="Times New Roman" w:cs="Times New Roman"/>
              </w:rPr>
              <w:t>;</w:t>
            </w:r>
            <w:r w:rsidR="003A64F1" w:rsidRPr="00902554">
              <w:rPr>
                <w:rFonts w:ascii="Times New Roman" w:hAnsi="Times New Roman" w:cs="Times New Roman"/>
              </w:rPr>
              <w:t xml:space="preserve"> </w:t>
            </w:r>
            <w:r w:rsidR="00A9564B" w:rsidRPr="00902554">
              <w:rPr>
                <w:rFonts w:ascii="Times New Roman" w:hAnsi="Times New Roman" w:cs="Times New Roman"/>
              </w:rPr>
              <w:t xml:space="preserve">prescapular and submandibular </w:t>
            </w:r>
            <w:r w:rsidR="39B269C6" w:rsidRPr="00902554">
              <w:rPr>
                <w:rFonts w:ascii="Times New Roman" w:hAnsi="Times New Roman" w:cs="Times New Roman"/>
              </w:rPr>
              <w:t>lymphadenomegaly</w:t>
            </w:r>
            <w:r w:rsidR="00A9564B" w:rsidRPr="00902554">
              <w:rPr>
                <w:rFonts w:ascii="Times New Roman" w:hAnsi="Times New Roman" w:cs="Times New Roman"/>
              </w:rPr>
              <w:t>; R-sided xeromycerti</w:t>
            </w:r>
            <w:r w:rsidR="004B4900" w:rsidRPr="00902554">
              <w:rPr>
                <w:rFonts w:ascii="Times New Roman" w:hAnsi="Times New Roman" w:cs="Times New Roman"/>
              </w:rPr>
              <w:t>a.</w:t>
            </w:r>
          </w:p>
        </w:tc>
      </w:tr>
      <w:tr w:rsidR="00A9564B" w:rsidRPr="00902554" w14:paraId="4B87E333" w14:textId="045E6C62" w:rsidTr="00902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2FCEE802" w14:textId="32843E02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48" w:type="dxa"/>
          </w:tcPr>
          <w:p w14:paraId="2FA75278" w14:textId="2CE261D9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9.6y FN Springer Spaniel</w:t>
            </w:r>
          </w:p>
        </w:tc>
        <w:tc>
          <w:tcPr>
            <w:tcW w:w="1183" w:type="dxa"/>
          </w:tcPr>
          <w:p w14:paraId="411392D8" w14:textId="1CBA1184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210d)</w:t>
            </w:r>
          </w:p>
        </w:tc>
        <w:tc>
          <w:tcPr>
            <w:tcW w:w="4346" w:type="dxa"/>
          </w:tcPr>
          <w:p w14:paraId="26F54CBA" w14:textId="651FCF46" w:rsidR="000D1507" w:rsidRPr="00902554" w:rsidRDefault="000D1507" w:rsidP="006073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Sneezing; retching; coughing</w:t>
            </w:r>
          </w:p>
        </w:tc>
        <w:tc>
          <w:tcPr>
            <w:tcW w:w="2005" w:type="dxa"/>
          </w:tcPr>
          <w:p w14:paraId="2B8D3065" w14:textId="77777777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3570A06D" w14:textId="38139C57" w:rsidR="000D1507" w:rsidRPr="00902554" w:rsidRDefault="004D07AE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yngeal stridor</w:t>
            </w:r>
            <w:r w:rsidR="000D1507" w:rsidRPr="00902554">
              <w:rPr>
                <w:rFonts w:ascii="Times New Roman" w:hAnsi="Times New Roman" w:cs="Times New Roman"/>
              </w:rPr>
              <w:t>; coughing; muscle atrophy on left side of neck</w:t>
            </w:r>
            <w:r w:rsidR="006F6C33" w:rsidRPr="00902554">
              <w:rPr>
                <w:rFonts w:ascii="Times New Roman" w:hAnsi="Times New Roman" w:cs="Times New Roman"/>
              </w:rPr>
              <w:t>; unilateral laryngeal paralysis on induction of GA.</w:t>
            </w:r>
          </w:p>
        </w:tc>
      </w:tr>
      <w:tr w:rsidR="00A9564B" w:rsidRPr="00902554" w14:paraId="77654496" w14:textId="3CC7519C" w:rsidTr="00902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36895047" w14:textId="78F15394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48" w:type="dxa"/>
          </w:tcPr>
          <w:p w14:paraId="4CD9823E" w14:textId="4C59E400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9.1y FN French Bulldog</w:t>
            </w:r>
          </w:p>
        </w:tc>
        <w:tc>
          <w:tcPr>
            <w:tcW w:w="1183" w:type="dxa"/>
          </w:tcPr>
          <w:p w14:paraId="4F66652E" w14:textId="729D6C8E" w:rsidR="000D1507" w:rsidRPr="00902554" w:rsidRDefault="000D1507" w:rsidP="003D08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35d)</w:t>
            </w:r>
          </w:p>
        </w:tc>
        <w:tc>
          <w:tcPr>
            <w:tcW w:w="4346" w:type="dxa"/>
          </w:tcPr>
          <w:p w14:paraId="26447BB1" w14:textId="762044B3" w:rsidR="000D1507" w:rsidRPr="00902554" w:rsidRDefault="000D1507" w:rsidP="006073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Dysphagia; retching; unilateral facial paralysis; Horner’s syndrome</w:t>
            </w:r>
          </w:p>
        </w:tc>
        <w:tc>
          <w:tcPr>
            <w:tcW w:w="2005" w:type="dxa"/>
          </w:tcPr>
          <w:p w14:paraId="3A2A1618" w14:textId="636191EA" w:rsidR="000D1507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5-6 IVDE</w:t>
            </w:r>
            <w:r w:rsidR="0080763E">
              <w:rPr>
                <w:rFonts w:ascii="Times New Roman" w:hAnsi="Times New Roman" w:cs="Times New Roman"/>
              </w:rPr>
              <w:t xml:space="preserve"> (diagnosed following investigations).</w:t>
            </w:r>
          </w:p>
          <w:p w14:paraId="2C49F0F2" w14:textId="76349851" w:rsidR="00750090" w:rsidRPr="00902554" w:rsidRDefault="00750090" w:rsidP="000256E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31" w:type="dxa"/>
          </w:tcPr>
          <w:p w14:paraId="4592A99C" w14:textId="40F37AF1" w:rsidR="000D1507" w:rsidRPr="00902554" w:rsidRDefault="000D1507" w:rsidP="00AF280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Right thoracic limb lameness</w:t>
            </w:r>
            <w:r w:rsidR="006F6C33" w:rsidRPr="00902554">
              <w:rPr>
                <w:rFonts w:ascii="Times New Roman" w:hAnsi="Times New Roman" w:cs="Times New Roman"/>
              </w:rPr>
              <w:t>; unilateral laryngeal paralysis on induction of GA.</w:t>
            </w:r>
          </w:p>
        </w:tc>
      </w:tr>
      <w:tr w:rsidR="00A9564B" w:rsidRPr="00902554" w14:paraId="39FEF4A9" w14:textId="26819AA4" w:rsidTr="00902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dxa"/>
          </w:tcPr>
          <w:p w14:paraId="20BEC064" w14:textId="6EB7E1B6" w:rsidR="000D1507" w:rsidRPr="00902554" w:rsidRDefault="000D1507" w:rsidP="003D08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48" w:type="dxa"/>
          </w:tcPr>
          <w:p w14:paraId="50E789CE" w14:textId="7470A667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10.75y FN SBT</w:t>
            </w:r>
          </w:p>
        </w:tc>
        <w:tc>
          <w:tcPr>
            <w:tcW w:w="1183" w:type="dxa"/>
          </w:tcPr>
          <w:p w14:paraId="5D9E76A1" w14:textId="49451141" w:rsidR="000D1507" w:rsidRPr="00902554" w:rsidRDefault="000D1507" w:rsidP="003D08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Chronic (210d)</w:t>
            </w:r>
          </w:p>
        </w:tc>
        <w:tc>
          <w:tcPr>
            <w:tcW w:w="4346" w:type="dxa"/>
          </w:tcPr>
          <w:p w14:paraId="2339F3AE" w14:textId="5A8BBC55" w:rsidR="000D1507" w:rsidRPr="00902554" w:rsidRDefault="000D1507" w:rsidP="006073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Dysphonia; coughing; unilateral muscle (tongue) atrophy; head tilt; facial twitching</w:t>
            </w:r>
          </w:p>
        </w:tc>
        <w:tc>
          <w:tcPr>
            <w:tcW w:w="2005" w:type="dxa"/>
          </w:tcPr>
          <w:p w14:paraId="014610FD" w14:textId="3127B5D2" w:rsidR="000D1507" w:rsidRPr="00902554" w:rsidRDefault="000D1507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t>Previous surgery for T11/12 IVDP</w:t>
            </w:r>
            <w:r w:rsidR="0080763E">
              <w:rPr>
                <w:rFonts w:ascii="Times New Roman" w:hAnsi="Times New Roman" w:cs="Times New Roman"/>
              </w:rPr>
              <w:t xml:space="preserve"> </w:t>
            </w:r>
            <w:r w:rsidR="0080763E">
              <w:rPr>
                <w:rFonts w:ascii="Times New Roman" w:hAnsi="Times New Roman" w:cs="Times New Roman"/>
              </w:rPr>
              <w:lastRenderedPageBreak/>
              <w:t>(diagnosed prior to presentation).</w:t>
            </w:r>
          </w:p>
        </w:tc>
        <w:tc>
          <w:tcPr>
            <w:tcW w:w="3231" w:type="dxa"/>
          </w:tcPr>
          <w:p w14:paraId="55165EAB" w14:textId="7312FF4D" w:rsidR="000D1507" w:rsidRPr="00902554" w:rsidRDefault="2C6DFF35" w:rsidP="00AF280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2554">
              <w:rPr>
                <w:rFonts w:ascii="Times New Roman" w:hAnsi="Times New Roman" w:cs="Times New Roman"/>
              </w:rPr>
              <w:lastRenderedPageBreak/>
              <w:t xml:space="preserve">NAD; </w:t>
            </w:r>
            <w:r w:rsidR="006F6C33" w:rsidRPr="00902554">
              <w:rPr>
                <w:rFonts w:ascii="Times New Roman" w:hAnsi="Times New Roman" w:cs="Times New Roman"/>
              </w:rPr>
              <w:t>Unilateral laryngeal paralysis on induction of GA.</w:t>
            </w:r>
          </w:p>
        </w:tc>
      </w:tr>
    </w:tbl>
    <w:p w14:paraId="03167B81" w14:textId="245EE1A9" w:rsidR="003B3707" w:rsidRPr="00902554" w:rsidRDefault="004B4900" w:rsidP="00D72004">
      <w:pPr>
        <w:spacing w:line="360" w:lineRule="auto"/>
        <w:jc w:val="both"/>
        <w:rPr>
          <w:rFonts w:ascii="Times New Roman" w:hAnsi="Times New Roman" w:cs="Times New Roman"/>
        </w:rPr>
      </w:pPr>
      <w:r w:rsidRPr="00902554">
        <w:rPr>
          <w:rFonts w:ascii="Times New Roman" w:hAnsi="Times New Roman" w:cs="Times New Roman"/>
        </w:rPr>
        <w:t>Abbreviations: SBT Staffordshire bull terrier; WHWT west highland white terrier; FN female neutered; MN male neutered; FE female entire; URT upper respiratory tract; DISH diffuse idiopathic skeletal hyperostosis;</w:t>
      </w:r>
      <w:r w:rsidR="00E2720D">
        <w:rPr>
          <w:rFonts w:ascii="Times New Roman" w:hAnsi="Times New Roman" w:cs="Times New Roman"/>
        </w:rPr>
        <w:t xml:space="preserve"> KCS keratoconjunctivitis sicca;</w:t>
      </w:r>
      <w:r w:rsidRPr="00902554">
        <w:rPr>
          <w:rFonts w:ascii="Times New Roman" w:hAnsi="Times New Roman" w:cs="Times New Roman"/>
        </w:rPr>
        <w:t xml:space="preserve"> NAD no abnormalities detected; </w:t>
      </w:r>
      <w:r w:rsidR="00902554" w:rsidRPr="00902554">
        <w:rPr>
          <w:rFonts w:ascii="Times New Roman" w:hAnsi="Times New Roman" w:cs="Times New Roman"/>
        </w:rPr>
        <w:t xml:space="preserve">PU/PD polyuria/polydipsia; </w:t>
      </w:r>
      <w:r w:rsidRPr="00902554">
        <w:rPr>
          <w:rFonts w:ascii="Times New Roman" w:hAnsi="Times New Roman" w:cs="Times New Roman"/>
        </w:rPr>
        <w:t>IVDE intervertebral disc extrusion; IVDP intervertebral disc protrusion;</w:t>
      </w:r>
      <w:r w:rsidR="00902554" w:rsidRPr="00902554">
        <w:rPr>
          <w:rFonts w:ascii="Times New Roman" w:hAnsi="Times New Roman" w:cs="Times New Roman"/>
        </w:rPr>
        <w:t xml:space="preserve"> R right; L left; GA general anaesthetic.</w:t>
      </w:r>
    </w:p>
    <w:sectPr w:rsidR="003B3707" w:rsidRPr="00902554" w:rsidSect="00BD2E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E11"/>
    <w:rsid w:val="00004D88"/>
    <w:rsid w:val="000256E0"/>
    <w:rsid w:val="0007164A"/>
    <w:rsid w:val="0009357B"/>
    <w:rsid w:val="000B537E"/>
    <w:rsid w:val="000D1507"/>
    <w:rsid w:val="000F431A"/>
    <w:rsid w:val="00120017"/>
    <w:rsid w:val="00124047"/>
    <w:rsid w:val="0013439F"/>
    <w:rsid w:val="00155504"/>
    <w:rsid w:val="0019692F"/>
    <w:rsid w:val="001D203F"/>
    <w:rsid w:val="001E6808"/>
    <w:rsid w:val="00206B34"/>
    <w:rsid w:val="00234530"/>
    <w:rsid w:val="00262219"/>
    <w:rsid w:val="002C4E12"/>
    <w:rsid w:val="002F05D0"/>
    <w:rsid w:val="002F0D69"/>
    <w:rsid w:val="002F5011"/>
    <w:rsid w:val="0032061A"/>
    <w:rsid w:val="00353AA4"/>
    <w:rsid w:val="003A64F1"/>
    <w:rsid w:val="003B3707"/>
    <w:rsid w:val="003C0609"/>
    <w:rsid w:val="003D089B"/>
    <w:rsid w:val="003F18B6"/>
    <w:rsid w:val="00483DD5"/>
    <w:rsid w:val="004B4900"/>
    <w:rsid w:val="004D07AE"/>
    <w:rsid w:val="005534A9"/>
    <w:rsid w:val="00577B05"/>
    <w:rsid w:val="00580F9E"/>
    <w:rsid w:val="005D583D"/>
    <w:rsid w:val="00605B52"/>
    <w:rsid w:val="00607324"/>
    <w:rsid w:val="00683808"/>
    <w:rsid w:val="006B3B71"/>
    <w:rsid w:val="006F6C33"/>
    <w:rsid w:val="00750090"/>
    <w:rsid w:val="007876E7"/>
    <w:rsid w:val="007C3606"/>
    <w:rsid w:val="0080763E"/>
    <w:rsid w:val="00862059"/>
    <w:rsid w:val="008E6859"/>
    <w:rsid w:val="008F1CF2"/>
    <w:rsid w:val="00902554"/>
    <w:rsid w:val="0090342B"/>
    <w:rsid w:val="00920899"/>
    <w:rsid w:val="009340A8"/>
    <w:rsid w:val="009A0A40"/>
    <w:rsid w:val="009C572B"/>
    <w:rsid w:val="00A24F63"/>
    <w:rsid w:val="00A5507F"/>
    <w:rsid w:val="00A61364"/>
    <w:rsid w:val="00A9564B"/>
    <w:rsid w:val="00AA315E"/>
    <w:rsid w:val="00AC705A"/>
    <w:rsid w:val="00AD01FE"/>
    <w:rsid w:val="00AF2809"/>
    <w:rsid w:val="00B00583"/>
    <w:rsid w:val="00B22D43"/>
    <w:rsid w:val="00B563D3"/>
    <w:rsid w:val="00B63A81"/>
    <w:rsid w:val="00B95F14"/>
    <w:rsid w:val="00BD2E11"/>
    <w:rsid w:val="00BE2577"/>
    <w:rsid w:val="00C26977"/>
    <w:rsid w:val="00C41158"/>
    <w:rsid w:val="00C43864"/>
    <w:rsid w:val="00C92B71"/>
    <w:rsid w:val="00D72004"/>
    <w:rsid w:val="00DA44F4"/>
    <w:rsid w:val="00DC5B10"/>
    <w:rsid w:val="00DC5D2F"/>
    <w:rsid w:val="00DF7724"/>
    <w:rsid w:val="00E00CD6"/>
    <w:rsid w:val="00E2720D"/>
    <w:rsid w:val="00E356F5"/>
    <w:rsid w:val="00E46D86"/>
    <w:rsid w:val="00E564EB"/>
    <w:rsid w:val="00E80409"/>
    <w:rsid w:val="00E911D2"/>
    <w:rsid w:val="00E929CA"/>
    <w:rsid w:val="00EE454B"/>
    <w:rsid w:val="00EF0C67"/>
    <w:rsid w:val="00FA435B"/>
    <w:rsid w:val="00FA56BB"/>
    <w:rsid w:val="06E1C6CE"/>
    <w:rsid w:val="0D41A5CF"/>
    <w:rsid w:val="15608668"/>
    <w:rsid w:val="1C71C243"/>
    <w:rsid w:val="1CCB32E7"/>
    <w:rsid w:val="21898A2E"/>
    <w:rsid w:val="2402188D"/>
    <w:rsid w:val="24882CB9"/>
    <w:rsid w:val="2C6DFF35"/>
    <w:rsid w:val="2EEA2661"/>
    <w:rsid w:val="36D698A0"/>
    <w:rsid w:val="3843FD3A"/>
    <w:rsid w:val="3992793C"/>
    <w:rsid w:val="39B269C6"/>
    <w:rsid w:val="5323F416"/>
    <w:rsid w:val="5DB47B36"/>
    <w:rsid w:val="611EF378"/>
    <w:rsid w:val="672F448E"/>
    <w:rsid w:val="6A690929"/>
    <w:rsid w:val="6B5F108E"/>
    <w:rsid w:val="6C622444"/>
    <w:rsid w:val="756EC312"/>
    <w:rsid w:val="7787B63A"/>
    <w:rsid w:val="7A4A09E8"/>
    <w:rsid w:val="7D818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8C1F8"/>
  <w15:chartTrackingRefBased/>
  <w15:docId w15:val="{E208080C-8E24-453C-A67F-D60D9797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E11"/>
    <w:pPr>
      <w:spacing w:before="200" w:after="200" w:line="276" w:lineRule="auto"/>
    </w:pPr>
    <w:rPr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E11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F28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0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2720D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163D1-B5A9-40F8-BAB1-75FBE4A55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dden</dc:creator>
  <cp:keywords/>
  <dc:description/>
  <cp:lastModifiedBy>Theofanis Liatis</cp:lastModifiedBy>
  <cp:revision>4</cp:revision>
  <dcterms:created xsi:type="dcterms:W3CDTF">2025-01-08T14:33:00Z</dcterms:created>
  <dcterms:modified xsi:type="dcterms:W3CDTF">2025-01-27T01:41:00Z</dcterms:modified>
</cp:coreProperties>
</file>